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3960" w:type="dxa"/>
        <w:tblLook w:val="04A0" w:firstRow="1" w:lastRow="0" w:firstColumn="1" w:lastColumn="0" w:noHBand="0" w:noVBand="1"/>
      </w:tblPr>
      <w:tblGrid>
        <w:gridCol w:w="1320"/>
        <w:gridCol w:w="1320"/>
        <w:gridCol w:w="1320"/>
      </w:tblGrid>
      <w:tr w:rsidR="00802646" w:rsidRPr="00802646" w14:paraId="35076BD8" w14:textId="77777777" w:rsidTr="00802646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9FFE1" w14:textId="77777777" w:rsidR="00802646" w:rsidRPr="00802646" w:rsidRDefault="00802646" w:rsidP="008026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0264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ell Li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A1E2C" w14:textId="77777777" w:rsidR="00802646" w:rsidRPr="00802646" w:rsidRDefault="00802646" w:rsidP="008026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0264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Ge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46A1B" w14:textId="77777777" w:rsidR="00802646" w:rsidRPr="00802646" w:rsidRDefault="00802646" w:rsidP="008026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0264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 value</w:t>
            </w:r>
          </w:p>
        </w:tc>
      </w:tr>
      <w:tr w:rsidR="00802646" w:rsidRPr="00802646" w14:paraId="3105B3C2" w14:textId="77777777" w:rsidTr="00802646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115BB" w14:textId="77777777" w:rsidR="00802646" w:rsidRPr="00802646" w:rsidRDefault="00802646" w:rsidP="008026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0264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CIAML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BA617" w14:textId="77777777" w:rsidR="00802646" w:rsidRPr="00802646" w:rsidRDefault="00802646" w:rsidP="008026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0264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TE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F7D46" w14:textId="77777777" w:rsidR="00802646" w:rsidRPr="00802646" w:rsidRDefault="00802646" w:rsidP="008026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0264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576</w:t>
            </w:r>
          </w:p>
        </w:tc>
      </w:tr>
      <w:tr w:rsidR="00802646" w:rsidRPr="00802646" w14:paraId="46958B7C" w14:textId="77777777" w:rsidTr="00802646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DDE56" w14:textId="77777777" w:rsidR="00802646" w:rsidRPr="00802646" w:rsidRDefault="00802646" w:rsidP="008026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0264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CIAML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7604E" w14:textId="77777777" w:rsidR="00802646" w:rsidRPr="00802646" w:rsidRDefault="00802646" w:rsidP="008026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0264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LIG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9316" w14:textId="77777777" w:rsidR="00802646" w:rsidRPr="00802646" w:rsidRDefault="00802646" w:rsidP="008026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0264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161</w:t>
            </w:r>
          </w:p>
        </w:tc>
      </w:tr>
      <w:tr w:rsidR="00802646" w:rsidRPr="00802646" w14:paraId="71E9B6D2" w14:textId="77777777" w:rsidTr="00802646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4DB60" w14:textId="77777777" w:rsidR="00802646" w:rsidRPr="00802646" w:rsidRDefault="00802646" w:rsidP="008026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0264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CIAML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EF15" w14:textId="77777777" w:rsidR="00802646" w:rsidRPr="00802646" w:rsidRDefault="00802646" w:rsidP="008026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0264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ARP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0C02F" w14:textId="77777777" w:rsidR="00802646" w:rsidRPr="00802646" w:rsidRDefault="00802646" w:rsidP="008026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0264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52</w:t>
            </w:r>
          </w:p>
        </w:tc>
      </w:tr>
      <w:tr w:rsidR="00802646" w:rsidRPr="00802646" w14:paraId="421D92D1" w14:textId="77777777" w:rsidTr="00802646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777C6" w14:textId="77777777" w:rsidR="00802646" w:rsidRPr="00802646" w:rsidRDefault="00802646" w:rsidP="008026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0264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CIAML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AA68B" w14:textId="77777777" w:rsidR="00802646" w:rsidRPr="00802646" w:rsidRDefault="00802646" w:rsidP="008026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0264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AD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40481" w14:textId="77777777" w:rsidR="00802646" w:rsidRPr="00802646" w:rsidRDefault="00802646" w:rsidP="008026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0264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265</w:t>
            </w:r>
          </w:p>
        </w:tc>
      </w:tr>
      <w:tr w:rsidR="00802646" w:rsidRPr="00802646" w14:paraId="1A4A356D" w14:textId="77777777" w:rsidTr="00802646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6407C" w14:textId="77777777" w:rsidR="00802646" w:rsidRPr="00802646" w:rsidRDefault="00802646" w:rsidP="008026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0264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CIAML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7F62" w14:textId="77777777" w:rsidR="00802646" w:rsidRPr="00802646" w:rsidRDefault="00802646" w:rsidP="008026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0264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T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79E22" w14:textId="77777777" w:rsidR="00802646" w:rsidRPr="00802646" w:rsidRDefault="00802646" w:rsidP="008026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0264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018</w:t>
            </w:r>
          </w:p>
        </w:tc>
      </w:tr>
      <w:tr w:rsidR="00802646" w:rsidRPr="00802646" w14:paraId="339BAA7D" w14:textId="77777777" w:rsidTr="00802646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05D7B" w14:textId="77777777" w:rsidR="00802646" w:rsidRPr="00802646" w:rsidRDefault="00802646" w:rsidP="008026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0264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CIAML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F0B14" w14:textId="77777777" w:rsidR="00802646" w:rsidRPr="00802646" w:rsidRDefault="00802646" w:rsidP="008026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0264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LIG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8DE79" w14:textId="77777777" w:rsidR="00802646" w:rsidRPr="00802646" w:rsidRDefault="00802646" w:rsidP="008026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0264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068</w:t>
            </w:r>
          </w:p>
        </w:tc>
      </w:tr>
      <w:tr w:rsidR="00802646" w:rsidRPr="00802646" w14:paraId="24302112" w14:textId="77777777" w:rsidTr="00802646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851DA" w14:textId="77777777" w:rsidR="00802646" w:rsidRPr="00802646" w:rsidRDefault="00802646" w:rsidP="008026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0264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HP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90D3B" w14:textId="77777777" w:rsidR="00802646" w:rsidRPr="00802646" w:rsidRDefault="00802646" w:rsidP="008026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0264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TE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D8625" w14:textId="77777777" w:rsidR="00802646" w:rsidRPr="00802646" w:rsidRDefault="00802646" w:rsidP="008026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0264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053</w:t>
            </w:r>
          </w:p>
        </w:tc>
      </w:tr>
      <w:tr w:rsidR="00802646" w:rsidRPr="00802646" w14:paraId="13F0D061" w14:textId="77777777" w:rsidTr="00802646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16B08" w14:textId="77777777" w:rsidR="00802646" w:rsidRPr="00802646" w:rsidRDefault="00802646" w:rsidP="008026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0264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HP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F449" w14:textId="77777777" w:rsidR="00802646" w:rsidRPr="00802646" w:rsidRDefault="00802646" w:rsidP="008026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0264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LIG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8151" w14:textId="77777777" w:rsidR="00802646" w:rsidRPr="00802646" w:rsidRDefault="00802646" w:rsidP="008026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0264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151</w:t>
            </w:r>
          </w:p>
        </w:tc>
      </w:tr>
      <w:tr w:rsidR="00802646" w:rsidRPr="00802646" w14:paraId="2F58CF82" w14:textId="77777777" w:rsidTr="00802646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6C573" w14:textId="77777777" w:rsidR="00802646" w:rsidRPr="00802646" w:rsidRDefault="00802646" w:rsidP="008026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0264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HP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186B3" w14:textId="77777777" w:rsidR="00802646" w:rsidRPr="00802646" w:rsidRDefault="00802646" w:rsidP="008026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0264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ARP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9442A" w14:textId="77777777" w:rsidR="00802646" w:rsidRPr="00802646" w:rsidRDefault="00802646" w:rsidP="008026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0264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033</w:t>
            </w:r>
          </w:p>
        </w:tc>
      </w:tr>
      <w:tr w:rsidR="00802646" w:rsidRPr="00802646" w14:paraId="3E6DCBD3" w14:textId="77777777" w:rsidTr="00802646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764E" w14:textId="77777777" w:rsidR="00802646" w:rsidRPr="00802646" w:rsidRDefault="00802646" w:rsidP="008026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0264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HP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0847F" w14:textId="77777777" w:rsidR="00802646" w:rsidRPr="00802646" w:rsidRDefault="00802646" w:rsidP="008026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0264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AD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7E736" w14:textId="77777777" w:rsidR="00802646" w:rsidRPr="00802646" w:rsidRDefault="00802646" w:rsidP="008026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0264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034</w:t>
            </w:r>
          </w:p>
        </w:tc>
      </w:tr>
      <w:tr w:rsidR="00802646" w:rsidRPr="00802646" w14:paraId="4D5D994D" w14:textId="77777777" w:rsidTr="00802646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122E4" w14:textId="77777777" w:rsidR="00802646" w:rsidRPr="00802646" w:rsidRDefault="00802646" w:rsidP="008026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0264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HP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43203" w14:textId="77777777" w:rsidR="00802646" w:rsidRPr="00802646" w:rsidRDefault="00802646" w:rsidP="008026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0264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T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F64DF" w14:textId="77777777" w:rsidR="00802646" w:rsidRPr="00802646" w:rsidRDefault="00802646" w:rsidP="008026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0264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309</w:t>
            </w:r>
          </w:p>
        </w:tc>
      </w:tr>
      <w:tr w:rsidR="00802646" w:rsidRPr="00802646" w14:paraId="1242DAE4" w14:textId="77777777" w:rsidTr="00802646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EF418" w14:textId="77777777" w:rsidR="00802646" w:rsidRPr="00802646" w:rsidRDefault="00802646" w:rsidP="008026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0264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HP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FD63" w14:textId="77777777" w:rsidR="00802646" w:rsidRPr="00802646" w:rsidRDefault="00802646" w:rsidP="008026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0264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LIG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6913" w14:textId="77777777" w:rsidR="00802646" w:rsidRPr="00802646" w:rsidRDefault="00802646" w:rsidP="008026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0264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487</w:t>
            </w:r>
          </w:p>
        </w:tc>
      </w:tr>
    </w:tbl>
    <w:p w14:paraId="0BC725BE" w14:textId="77777777" w:rsidR="00BB77E8" w:rsidRDefault="00BB77E8"/>
    <w:sectPr w:rsidR="00BB77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57A"/>
    <w:rsid w:val="00802646"/>
    <w:rsid w:val="00BB77E8"/>
    <w:rsid w:val="00FE7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BFD840-46BF-4CF2-B3BE-373330C1CF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694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10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ULEASA IONUT CIPRIAN</dc:creator>
  <cp:keywords/>
  <dc:description/>
  <cp:lastModifiedBy>TOMULEASA IONUT CIPRIAN</cp:lastModifiedBy>
  <cp:revision>2</cp:revision>
  <dcterms:created xsi:type="dcterms:W3CDTF">2021-02-24T15:45:00Z</dcterms:created>
  <dcterms:modified xsi:type="dcterms:W3CDTF">2021-02-24T15:45:00Z</dcterms:modified>
</cp:coreProperties>
</file>